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67" w:type="dxa"/>
        <w:tblLayout w:type="fixed"/>
        <w:tblLook w:val="04A0" w:firstRow="1" w:lastRow="0" w:firstColumn="1" w:lastColumn="0" w:noHBand="0" w:noVBand="1"/>
      </w:tblPr>
      <w:tblGrid>
        <w:gridCol w:w="3402"/>
        <w:gridCol w:w="1838"/>
        <w:gridCol w:w="1134"/>
        <w:gridCol w:w="1762"/>
        <w:gridCol w:w="1422"/>
        <w:gridCol w:w="9"/>
      </w:tblGrid>
      <w:tr w:rsidR="00C43E2E" w:rsidRPr="00C43E2E" w14:paraId="663D41D3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563AC75B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838" w:type="dxa"/>
          </w:tcPr>
          <w:p w14:paraId="27FEDDEE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Units</w:t>
            </w:r>
          </w:p>
        </w:tc>
        <w:tc>
          <w:tcPr>
            <w:tcW w:w="1134" w:type="dxa"/>
          </w:tcPr>
          <w:p w14:paraId="7794AE34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762" w:type="dxa"/>
          </w:tcPr>
          <w:p w14:paraId="1DEBEA5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22" w:type="dxa"/>
            <w:tcBorders>
              <w:right w:val="nil"/>
            </w:tcBorders>
          </w:tcPr>
          <w:p w14:paraId="7E88EEC7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Shrinkage (%)</w:t>
            </w:r>
          </w:p>
        </w:tc>
      </w:tr>
      <w:tr w:rsidR="00C43E2E" w:rsidRPr="00C43E2E" w14:paraId="174704B8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57132D78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Times New Roman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Times New Roman"/>
                <w:b/>
                <w:sz w:val="18"/>
                <w:szCs w:val="18"/>
                <w:lang w:val="en-US"/>
              </w:rPr>
              <w:t>Population parameters</w:t>
            </w:r>
          </w:p>
        </w:tc>
        <w:tc>
          <w:tcPr>
            <w:tcW w:w="1838" w:type="dxa"/>
            <w:vAlign w:val="center"/>
          </w:tcPr>
          <w:p w14:paraId="15C42B10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B4CFD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vAlign w:val="center"/>
          </w:tcPr>
          <w:p w14:paraId="309557F3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6C5BC2A4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Times New Roman"/>
                <w:sz w:val="18"/>
                <w:szCs w:val="18"/>
                <w:lang w:val="en-US"/>
              </w:rPr>
            </w:pPr>
          </w:p>
        </w:tc>
      </w:tr>
      <w:tr w:rsidR="00C43E2E" w:rsidRPr="00C43E2E" w14:paraId="08605569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1A8CB32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EC</w:t>
            </w:r>
            <w:r w:rsidRPr="00C43E2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1838" w:type="dxa"/>
            <w:vAlign w:val="center"/>
          </w:tcPr>
          <w:p w14:paraId="22C0B9E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ng/mL</w:t>
            </w:r>
          </w:p>
        </w:tc>
        <w:tc>
          <w:tcPr>
            <w:tcW w:w="1134" w:type="dxa"/>
            <w:vAlign w:val="center"/>
          </w:tcPr>
          <w:p w14:paraId="131EA639" w14:textId="79FD2791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4</w:t>
            </w:r>
          </w:p>
        </w:tc>
        <w:tc>
          <w:tcPr>
            <w:tcW w:w="1762" w:type="dxa"/>
            <w:vAlign w:val="center"/>
          </w:tcPr>
          <w:p w14:paraId="19DB93FA" w14:textId="7FE3E26E" w:rsidR="00C43E2E" w:rsidRPr="00C43E2E" w:rsidRDefault="002A7C90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2 - 724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17C8AB4D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43E2E" w:rsidRPr="00C43E2E" w14:paraId="45C64129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72B9459A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C43E2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BASE</w:t>
            </w:r>
          </w:p>
        </w:tc>
        <w:tc>
          <w:tcPr>
            <w:tcW w:w="1838" w:type="dxa"/>
            <w:vAlign w:val="center"/>
          </w:tcPr>
          <w:p w14:paraId="48B02872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ng/mL/10</w:t>
            </w:r>
            <w:r w:rsidRPr="00C43E2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6 </w:t>
            </w: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platelets</w:t>
            </w:r>
          </w:p>
        </w:tc>
        <w:tc>
          <w:tcPr>
            <w:tcW w:w="1134" w:type="dxa"/>
            <w:vAlign w:val="center"/>
          </w:tcPr>
          <w:p w14:paraId="290C6EDD" w14:textId="6472806F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3.8</w:t>
            </w:r>
          </w:p>
        </w:tc>
        <w:tc>
          <w:tcPr>
            <w:tcW w:w="1762" w:type="dxa"/>
            <w:vAlign w:val="center"/>
          </w:tcPr>
          <w:p w14:paraId="5D05D8C5" w14:textId="17B60083" w:rsidR="00C43E2E" w:rsidRPr="00C43E2E" w:rsidRDefault="002A7C90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.7 – 48.5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4459D828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43E2E" w:rsidRPr="00C43E2E" w14:paraId="7964B22A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61BE986F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Turnover</w:t>
            </w:r>
          </w:p>
        </w:tc>
        <w:tc>
          <w:tcPr>
            <w:tcW w:w="1838" w:type="dxa"/>
            <w:vAlign w:val="center"/>
          </w:tcPr>
          <w:p w14:paraId="67EAD2A8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vAlign w:val="center"/>
          </w:tcPr>
          <w:p w14:paraId="36A06C4B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233 FIX</w:t>
            </w:r>
          </w:p>
        </w:tc>
        <w:tc>
          <w:tcPr>
            <w:tcW w:w="1762" w:type="dxa"/>
            <w:vAlign w:val="center"/>
          </w:tcPr>
          <w:p w14:paraId="43675D5A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6F7512F2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C43E2E" w:rsidRPr="00C43E2E" w14:paraId="2DEAECBF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2713F6F6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b/>
                <w:sz w:val="18"/>
                <w:szCs w:val="18"/>
                <w:lang w:val="en-US"/>
              </w:rPr>
              <w:t>Between-subject variability</w:t>
            </w:r>
          </w:p>
        </w:tc>
        <w:tc>
          <w:tcPr>
            <w:tcW w:w="1838" w:type="dxa"/>
            <w:vAlign w:val="center"/>
          </w:tcPr>
          <w:p w14:paraId="43F5FF07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458A35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vAlign w:val="center"/>
          </w:tcPr>
          <w:p w14:paraId="39D3E4DA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10FF519F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43E2E" w:rsidRPr="00C43E2E" w14:paraId="79CC62E7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288926C4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C43E2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BASE</w:t>
            </w:r>
          </w:p>
        </w:tc>
        <w:tc>
          <w:tcPr>
            <w:tcW w:w="1838" w:type="dxa"/>
            <w:vAlign w:val="center"/>
          </w:tcPr>
          <w:p w14:paraId="30A0FCB4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CV%</w:t>
            </w:r>
          </w:p>
        </w:tc>
        <w:tc>
          <w:tcPr>
            <w:tcW w:w="1134" w:type="dxa"/>
            <w:vAlign w:val="center"/>
          </w:tcPr>
          <w:p w14:paraId="2B0B5484" w14:textId="3C3E616E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2</w:t>
            </w:r>
          </w:p>
        </w:tc>
        <w:tc>
          <w:tcPr>
            <w:tcW w:w="1762" w:type="dxa"/>
            <w:vAlign w:val="center"/>
          </w:tcPr>
          <w:p w14:paraId="6CB61E99" w14:textId="402C8982" w:rsidR="00C43E2E" w:rsidRPr="00C43E2E" w:rsidRDefault="002A7C90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8 – 36.6</w:t>
            </w: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21C0BAD6" w14:textId="07A4242F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C43E2E" w:rsidRPr="00C43E2E" w14:paraId="15A3D38D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</w:tcBorders>
          </w:tcPr>
          <w:p w14:paraId="30FB3CD8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b/>
                <w:sz w:val="18"/>
                <w:szCs w:val="18"/>
                <w:lang w:val="en-US"/>
              </w:rPr>
              <w:t>Residual unexplained variability</w:t>
            </w:r>
          </w:p>
        </w:tc>
        <w:tc>
          <w:tcPr>
            <w:tcW w:w="1838" w:type="dxa"/>
            <w:vAlign w:val="center"/>
          </w:tcPr>
          <w:p w14:paraId="3159E6F0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FD4F1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vAlign w:val="center"/>
          </w:tcPr>
          <w:p w14:paraId="70CF1CC2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22" w:type="dxa"/>
            <w:tcBorders>
              <w:right w:val="nil"/>
            </w:tcBorders>
            <w:vAlign w:val="center"/>
          </w:tcPr>
          <w:p w14:paraId="548F39A8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43E2E" w:rsidRPr="00C43E2E" w14:paraId="0DEDC1D6" w14:textId="77777777" w:rsidTr="00AC44CC">
        <w:trPr>
          <w:gridAfter w:val="1"/>
          <w:wAfter w:w="9" w:type="dxa"/>
        </w:trPr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14:paraId="48F782D1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σ</w:t>
            </w:r>
            <w:r w:rsidRPr="00C43E2E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prop</w:t>
            </w:r>
            <w:proofErr w:type="spellEnd"/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A626769" w14:textId="77777777" w:rsidR="00C43E2E" w:rsidRPr="00C43E2E" w:rsidRDefault="00C43E2E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43E2E">
              <w:rPr>
                <w:rFonts w:ascii="Arial" w:hAnsi="Arial" w:cs="Arial"/>
                <w:sz w:val="18"/>
                <w:szCs w:val="18"/>
                <w:lang w:val="en-US"/>
              </w:rPr>
              <w:t>CV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261F09" w14:textId="3F0CDE64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2D81415C" w14:textId="6BBC6875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3 – 15.8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vAlign w:val="center"/>
          </w:tcPr>
          <w:p w14:paraId="52B53CE3" w14:textId="3600514E" w:rsidR="00C43E2E" w:rsidRPr="00C43E2E" w:rsidRDefault="0063180A" w:rsidP="00C43E2E">
            <w:pPr>
              <w:tabs>
                <w:tab w:val="left" w:pos="8647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bookmarkEnd w:id="0"/>
          </w:p>
        </w:tc>
      </w:tr>
      <w:tr w:rsidR="00C43E2E" w:rsidRPr="00C43E2E" w14:paraId="14BABBCA" w14:textId="77777777" w:rsidTr="00AC44CC">
        <w:tc>
          <w:tcPr>
            <w:tcW w:w="9567" w:type="dxa"/>
            <w:gridSpan w:val="6"/>
            <w:tcBorders>
              <w:left w:val="nil"/>
              <w:bottom w:val="nil"/>
              <w:right w:val="nil"/>
            </w:tcBorders>
          </w:tcPr>
          <w:p w14:paraId="7531DB66" w14:textId="77777777" w:rsidR="00C43E2E" w:rsidRPr="00C43E2E" w:rsidRDefault="00C43E2E" w:rsidP="00AB4B2B">
            <w:pPr>
              <w:tabs>
                <w:tab w:val="left" w:pos="8647"/>
              </w:tabs>
              <w:spacing w:line="360" w:lineRule="auto"/>
              <w:rPr>
                <w:rFonts w:ascii="Arial" w:hAnsi="Arial" w:cs="Times New Roman"/>
                <w:sz w:val="18"/>
                <w:szCs w:val="18"/>
                <w:lang w:val="en-US"/>
              </w:rPr>
            </w:pPr>
          </w:p>
        </w:tc>
      </w:tr>
    </w:tbl>
    <w:p w14:paraId="5AC2DEDE" w14:textId="77777777" w:rsidR="00A018A3" w:rsidRPr="00C43E2E" w:rsidRDefault="00AC64C1">
      <w:pPr>
        <w:rPr>
          <w:lang w:val="en-GB"/>
        </w:rPr>
      </w:pPr>
    </w:p>
    <w:sectPr w:rsidR="00A018A3" w:rsidRPr="00C43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MzS0NDa1MLQ0MzZV0lEKTi0uzszPAykwrAUAO0b9lCwAAAA="/>
  </w:docVars>
  <w:rsids>
    <w:rsidRoot w:val="00C43E2E"/>
    <w:rsid w:val="002A7C90"/>
    <w:rsid w:val="0063180A"/>
    <w:rsid w:val="00754CF6"/>
    <w:rsid w:val="008A3D7F"/>
    <w:rsid w:val="00A1396A"/>
    <w:rsid w:val="00AB4B2B"/>
    <w:rsid w:val="00AC64C1"/>
    <w:rsid w:val="00C43E2E"/>
    <w:rsid w:val="00C705BD"/>
    <w:rsid w:val="00D8501B"/>
    <w:rsid w:val="00E5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C61BB"/>
  <w15:chartTrackingRefBased/>
  <w15:docId w15:val="{817DBA2E-8A1A-44CB-BF2A-BFECE7086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3E2E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18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.v.eijk</dc:creator>
  <cp:keywords/>
  <dc:description/>
  <cp:lastModifiedBy>Maarten van Eijk</cp:lastModifiedBy>
  <cp:revision>3</cp:revision>
  <dcterms:created xsi:type="dcterms:W3CDTF">2022-05-16T10:04:00Z</dcterms:created>
  <dcterms:modified xsi:type="dcterms:W3CDTF">2022-05-16T10:04:00Z</dcterms:modified>
</cp:coreProperties>
</file>